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1293" w:rsidRDefault="00CE1293" w:rsidP="00CE1293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Rapid discrimination of medulloblastoma and pineoblastoma by mass spectrometry imaging</w:t>
      </w:r>
    </w:p>
    <w:p w:rsidR="00CE1293" w:rsidRDefault="00CE1293" w:rsidP="00CE1293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CE1293" w:rsidRDefault="00CE1293" w:rsidP="00CE1293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Journal of Neuro-Oncology</w:t>
      </w:r>
    </w:p>
    <w:p w:rsidR="00CE1293" w:rsidRDefault="00CE1293" w:rsidP="00CE1293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:rsidR="00CE1293" w:rsidRDefault="00CE1293" w:rsidP="00CE1293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  <w:r w:rsidRPr="004F701B">
        <w:rPr>
          <w:rFonts w:ascii="Times New Roman" w:hAnsi="Times New Roman" w:cs="Times New Roman"/>
          <w:color w:val="000000"/>
          <w:sz w:val="20"/>
          <w:szCs w:val="20"/>
        </w:rPr>
        <w:t xml:space="preserve">Amanda R. Clark, BS, David </w:t>
      </w:r>
      <w:proofErr w:type="spellStart"/>
      <w:r w:rsidRPr="004F701B">
        <w:rPr>
          <w:rFonts w:ascii="Times New Roman" w:hAnsi="Times New Roman" w:cs="Times New Roman"/>
          <w:color w:val="000000"/>
          <w:sz w:val="20"/>
          <w:szCs w:val="20"/>
        </w:rPr>
        <w:t>Calligaris</w:t>
      </w:r>
      <w:proofErr w:type="spellEnd"/>
      <w:r w:rsidRPr="004F701B">
        <w:rPr>
          <w:rFonts w:ascii="Times New Roman" w:hAnsi="Times New Roman" w:cs="Times New Roman"/>
          <w:color w:val="000000"/>
          <w:sz w:val="20"/>
          <w:szCs w:val="20"/>
        </w:rPr>
        <w:t xml:space="preserve">, PhD, Michael S. Regan, BS, Daniel </w:t>
      </w:r>
      <w:proofErr w:type="spellStart"/>
      <w:r w:rsidRPr="004F701B">
        <w:rPr>
          <w:rFonts w:ascii="Times New Roman" w:hAnsi="Times New Roman" w:cs="Times New Roman"/>
          <w:color w:val="000000"/>
          <w:sz w:val="20"/>
          <w:szCs w:val="20"/>
        </w:rPr>
        <w:t>Pomeranz</w:t>
      </w:r>
      <w:proofErr w:type="spellEnd"/>
      <w:r w:rsidRPr="004F701B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4F701B">
        <w:rPr>
          <w:rFonts w:ascii="Times New Roman" w:hAnsi="Times New Roman" w:cs="Times New Roman"/>
          <w:color w:val="000000"/>
          <w:sz w:val="20"/>
          <w:szCs w:val="20"/>
        </w:rPr>
        <w:t>Krummel</w:t>
      </w:r>
      <w:proofErr w:type="spellEnd"/>
      <w:r w:rsidRPr="004F701B">
        <w:rPr>
          <w:rFonts w:ascii="Times New Roman" w:hAnsi="Times New Roman" w:cs="Times New Roman"/>
          <w:color w:val="000000"/>
          <w:sz w:val="20"/>
          <w:szCs w:val="20"/>
        </w:rPr>
        <w:t xml:space="preserve">, PhD, Jeffrey N. Agar, PhD, Laura Kallay, PhD, Tobey MacDonald, MD, Matthew </w:t>
      </w:r>
      <w:proofErr w:type="spellStart"/>
      <w:r w:rsidRPr="004F701B">
        <w:rPr>
          <w:rFonts w:ascii="Times New Roman" w:hAnsi="Times New Roman" w:cs="Times New Roman"/>
          <w:color w:val="000000"/>
          <w:sz w:val="20"/>
          <w:szCs w:val="20"/>
        </w:rPr>
        <w:t>Schniederjan</w:t>
      </w:r>
      <w:proofErr w:type="spellEnd"/>
      <w:r w:rsidRPr="004F701B">
        <w:rPr>
          <w:rFonts w:ascii="Times New Roman" w:hAnsi="Times New Roman" w:cs="Times New Roman"/>
          <w:color w:val="000000"/>
          <w:sz w:val="20"/>
          <w:szCs w:val="20"/>
        </w:rPr>
        <w:t xml:space="preserve">, MD, Sandro </w:t>
      </w:r>
      <w:proofErr w:type="spellStart"/>
      <w:r w:rsidRPr="004F701B">
        <w:rPr>
          <w:rFonts w:ascii="Times New Roman" w:hAnsi="Times New Roman" w:cs="Times New Roman"/>
          <w:color w:val="000000"/>
          <w:sz w:val="20"/>
          <w:szCs w:val="20"/>
        </w:rPr>
        <w:t>Santagata</w:t>
      </w:r>
      <w:proofErr w:type="spellEnd"/>
      <w:r w:rsidRPr="004F701B">
        <w:rPr>
          <w:rFonts w:ascii="Times New Roman" w:hAnsi="Times New Roman" w:cs="Times New Roman"/>
          <w:color w:val="000000"/>
          <w:sz w:val="20"/>
          <w:szCs w:val="20"/>
        </w:rPr>
        <w:t>, MD, PhD, Scott L. Pomeroy, MD, PhD, *Nathalie Y. R. Agar, PhD, *Soma Sengupta, MBBS, PhD, MRCP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 xml:space="preserve">*NYRA and SS are co-corresponding authors.  </w:t>
      </w:r>
    </w:p>
    <w:p w:rsidR="00CE1293" w:rsidRDefault="00CE1293" w:rsidP="00CE1293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Co-corresponding author affiliation and e-mail address: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F701B">
        <w:rPr>
          <w:rFonts w:ascii="Times New Roman" w:hAnsi="Times New Roman" w:cs="Times New Roman"/>
          <w:b/>
          <w:sz w:val="20"/>
          <w:szCs w:val="20"/>
        </w:rPr>
        <w:t>Nathalie Y. R. Agar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>Department of Neurosurgery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>Brigham and Women’s Hospital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 xml:space="preserve">60 </w:t>
      </w:r>
      <w:proofErr w:type="spellStart"/>
      <w:r w:rsidRPr="004F701B">
        <w:rPr>
          <w:rFonts w:ascii="Times New Roman" w:hAnsi="Times New Roman" w:cs="Times New Roman"/>
          <w:sz w:val="20"/>
          <w:szCs w:val="20"/>
        </w:rPr>
        <w:t>Fenwood</w:t>
      </w:r>
      <w:proofErr w:type="spellEnd"/>
      <w:r w:rsidRPr="004F701B">
        <w:rPr>
          <w:rFonts w:ascii="Times New Roman" w:hAnsi="Times New Roman" w:cs="Times New Roman"/>
          <w:sz w:val="20"/>
          <w:szCs w:val="20"/>
        </w:rPr>
        <w:t xml:space="preserve"> Road, 8016-J</w:t>
      </w:r>
    </w:p>
    <w:p w:rsidR="00CE1293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>Boston, MA 02115</w:t>
      </w:r>
    </w:p>
    <w:p w:rsidR="00CE1293" w:rsidRDefault="00CE1293" w:rsidP="00CE1293">
      <w:pPr>
        <w:spacing w:line="360" w:lineRule="auto"/>
        <w:jc w:val="both"/>
        <w:rPr>
          <w:rStyle w:val="Hyperlink"/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4" w:history="1">
        <w:r w:rsidRPr="004F701B">
          <w:rPr>
            <w:rStyle w:val="Hyperlink"/>
            <w:rFonts w:ascii="Times New Roman" w:hAnsi="Times New Roman" w:cs="Times New Roman"/>
            <w:sz w:val="20"/>
            <w:szCs w:val="20"/>
          </w:rPr>
          <w:t>Nathalie_Agar@dfci.harvard.edu</w:t>
        </w:r>
      </w:hyperlink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F701B">
        <w:rPr>
          <w:rFonts w:ascii="Times New Roman" w:hAnsi="Times New Roman" w:cs="Times New Roman"/>
          <w:b/>
          <w:sz w:val="20"/>
          <w:szCs w:val="20"/>
        </w:rPr>
        <w:t>Soma Sengupta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>Winship Cancer Institute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>Emory University Hospital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>1365C Clifton Road, Suite C5086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>Atlanta, GA 30322</w:t>
      </w:r>
    </w:p>
    <w:p w:rsidR="00000000" w:rsidRDefault="00CE1293">
      <w:pPr>
        <w:spacing w:line="360" w:lineRule="auto"/>
        <w:jc w:val="both"/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mail: soma.sengupta@emory.edu </w:t>
      </w:r>
    </w:p>
    <w:p w:rsidR="00C90809" w:rsidRDefault="00C90809"/>
    <w:p w:rsidR="00CE1293" w:rsidRDefault="00CE1293"/>
    <w:p w:rsidR="00CE1293" w:rsidRDefault="00CE1293"/>
    <w:p w:rsidR="00CE1293" w:rsidRDefault="00CE1293"/>
    <w:p w:rsidR="00CE1293" w:rsidRDefault="00CE1293"/>
    <w:p w:rsidR="00CE1293" w:rsidRDefault="00CE1293"/>
    <w:p w:rsidR="00CE1293" w:rsidRDefault="00CE1293"/>
    <w:p w:rsidR="00CE1293" w:rsidRDefault="00CE1293">
      <w:pPr>
        <w:sectPr w:rsidR="00CE129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E1293" w:rsidRDefault="00CE1293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lastRenderedPageBreak/>
        <w:t xml:space="preserve">Online Resource </w:t>
      </w:r>
      <w:r w:rsidRPr="00BC5C6B">
        <w:rPr>
          <w:rFonts w:ascii="Times New Roman" w:hAnsi="Times New Roman" w:cs="Times New Roman"/>
          <w:b/>
          <w:sz w:val="20"/>
        </w:rPr>
        <w:t xml:space="preserve">1. Calculated area under the curve (AUC) values for the peak list. </w:t>
      </w:r>
      <w:r w:rsidRPr="00BC5C6B">
        <w:rPr>
          <w:rFonts w:ascii="Times New Roman" w:hAnsi="Times New Roman" w:cs="Times New Roman"/>
          <w:sz w:val="20"/>
        </w:rPr>
        <w:t>The complete peak list from the MSI dataset arranged in descending order based on the calculated AUC values (ranging from 0.97 to 0.03) determined by receiver operating characteristics (ROC) analysis.</w:t>
      </w:r>
    </w:p>
    <w:tbl>
      <w:tblPr>
        <w:tblStyle w:val="TableGrid"/>
        <w:tblW w:w="0" w:type="auto"/>
        <w:tblLook w:val="04A0"/>
      </w:tblPr>
      <w:tblGrid>
        <w:gridCol w:w="1345"/>
        <w:gridCol w:w="1620"/>
      </w:tblGrid>
      <w:tr w:rsidR="00CE1293" w:rsidRPr="00BC5C6B" w:rsidTr="004F701B">
        <w:tc>
          <w:tcPr>
            <w:tcW w:w="1345" w:type="dxa"/>
          </w:tcPr>
          <w:p w:rsidR="00CE1293" w:rsidRPr="00BC5C6B" w:rsidRDefault="00CE1293" w:rsidP="004F70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5C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UC</w:t>
            </w:r>
            <w:r w:rsidRPr="00BC5C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maximum</w:t>
            </w:r>
            <w:proofErr w:type="spellEnd"/>
          </w:p>
        </w:tc>
        <w:tc>
          <w:tcPr>
            <w:tcW w:w="1620" w:type="dxa"/>
          </w:tcPr>
          <w:p w:rsidR="00CE1293" w:rsidRPr="00BC5C6B" w:rsidRDefault="00CE1293" w:rsidP="004F70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m/</w:t>
            </w:r>
            <w:proofErr w:type="spellStart"/>
            <w:r w:rsidRPr="00BC5C6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z</w:t>
            </w:r>
            <w:r w:rsidRPr="00BC5C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measured</w:t>
            </w:r>
            <w:proofErr w:type="spellEnd"/>
          </w:p>
        </w:tc>
      </w:tr>
      <w:tr w:rsidR="00CE1293" w:rsidRPr="00BC5C6B" w:rsidTr="004F701B">
        <w:tc>
          <w:tcPr>
            <w:tcW w:w="1345" w:type="dxa"/>
          </w:tcPr>
          <w:p w:rsidR="00CE1293" w:rsidRPr="00BC5C6B" w:rsidRDefault="00CE1293" w:rsidP="004F701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620" w:type="dxa"/>
          </w:tcPr>
          <w:p w:rsidR="00CE1293" w:rsidRPr="00BC5C6B" w:rsidRDefault="00CE1293" w:rsidP="004F701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.963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031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.048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.956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4.497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.023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8.939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8.499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.152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.191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7.534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.033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6.531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.149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.959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.989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.028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.043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0.927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.930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.341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0.516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2.543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1.517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.965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1.557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.611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.87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.068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.357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9.568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5.577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3.592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3.534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4.535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0.571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.538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.533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.551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2.530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3.560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.056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9.551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3.550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.044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1.536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.075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.556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1.593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0.588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5.541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.353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.559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.972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4.573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8.548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2.596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0.555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.79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.197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.037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.981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4.532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1.559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.985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4.562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3.576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.040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8.158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4.558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449.207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449.049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805.562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846.546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202.111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329.028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333.059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848.562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616.177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331.043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314.195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798.497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315.048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759.575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314.036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825.565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851.647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849.569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335.174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.68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617.183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313.033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336.177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467.059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566.989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850.576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792.187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483.053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782.572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485.069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312.184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332.331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313.192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786.603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335.015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756.557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826.580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375.007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787.607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758.570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809.589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827.581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551.015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785.589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806.569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833.596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8.586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2.588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4.581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8.591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.12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9.596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2.619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6.609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.612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0.607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4.605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.631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7.614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8.624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8.585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0.635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4.600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7.622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6.616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629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0.616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2.582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9.604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0.599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2.600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8.601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5.621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0.586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6.632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6.600</w:t>
            </w:r>
          </w:p>
        </w:tc>
      </w:tr>
      <w:tr w:rsidR="00CE1293" w:rsidRPr="00BC5C6B" w:rsidTr="004F701B">
        <w:trPr>
          <w:trHeight w:val="300"/>
        </w:trPr>
        <w:tc>
          <w:tcPr>
            <w:tcW w:w="1345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20" w:type="dxa"/>
            <w:noWrap/>
            <w:hideMark/>
          </w:tcPr>
          <w:p w:rsidR="00CE1293" w:rsidRPr="00BC5C6B" w:rsidRDefault="00CE1293" w:rsidP="004F70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4.617</w:t>
            </w:r>
          </w:p>
        </w:tc>
      </w:tr>
    </w:tbl>
    <w:p w:rsidR="00CE1293" w:rsidRDefault="00CE1293"/>
    <w:p w:rsidR="00CE1293" w:rsidRDefault="00CE1293"/>
    <w:p w:rsidR="00CE1293" w:rsidRDefault="00CE1293">
      <w:bookmarkStart w:id="0" w:name="_GoBack"/>
      <w:bookmarkEnd w:id="0"/>
    </w:p>
    <w:sectPr w:rsidR="00CE1293" w:rsidSect="00CE12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1E2356E" w15:done="0"/>
  <w15:commentEx w15:paraId="4E2888F0" w15:done="0"/>
  <w15:commentEx w15:paraId="041A401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1E2356E" w16cid:durableId="1ED615C8"/>
  <w16cid:commentId w16cid:paraId="4E2888F0" w16cid:durableId="1ED6181B"/>
  <w16cid:commentId w16cid:paraId="041A4013" w16cid:durableId="1ED61853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lark, Amanda R.">
    <w15:presenceInfo w15:providerId="None" w15:userId="Clark, Amanda R.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E1293"/>
    <w:rsid w:val="0052666D"/>
    <w:rsid w:val="00C90809"/>
    <w:rsid w:val="00CE1293"/>
    <w:rsid w:val="00F004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2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E1293"/>
    <w:pPr>
      <w:spacing w:after="200" w:line="240" w:lineRule="auto"/>
    </w:pPr>
    <w:rPr>
      <w:rFonts w:ascii="Times New Roman" w:hAnsi="Times New Roman" w:cs="Times New Roman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12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2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29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E129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2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29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E12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004B2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athalie_Agar@dfci.harvard.edu" TargetMode="Externa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475</Words>
  <Characters>271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, Amanda R.</dc:creator>
  <cp:keywords/>
  <dc:description/>
  <cp:lastModifiedBy>0012582</cp:lastModifiedBy>
  <cp:revision>2</cp:revision>
  <dcterms:created xsi:type="dcterms:W3CDTF">2018-06-21T19:35:00Z</dcterms:created>
  <dcterms:modified xsi:type="dcterms:W3CDTF">2018-08-13T12:40:00Z</dcterms:modified>
</cp:coreProperties>
</file>